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525FA0" w14:textId="0AD7C64C" w:rsidR="00DC583D" w:rsidRPr="004E7536" w:rsidRDefault="004E7536">
      <w:pPr>
        <w:rPr>
          <w:rFonts w:ascii="Arial" w:hAnsi="Arial" w:cs="Arial"/>
        </w:rPr>
      </w:pPr>
      <w:proofErr w:type="spellStart"/>
      <w:r w:rsidRPr="004E7536">
        <w:rPr>
          <w:rFonts w:ascii="Arial" w:hAnsi="Arial" w:cs="Arial"/>
        </w:rPr>
        <w:t>Kratka</w:t>
      </w:r>
      <w:proofErr w:type="spellEnd"/>
      <w:r w:rsidRPr="004E7536">
        <w:rPr>
          <w:rFonts w:ascii="Arial" w:hAnsi="Arial" w:cs="Arial"/>
        </w:rPr>
        <w:t xml:space="preserve"> et al.</w:t>
      </w:r>
    </w:p>
    <w:p w14:paraId="74F5F093" w14:textId="1A1B3BE1" w:rsidR="004E7536" w:rsidRPr="004E7536" w:rsidRDefault="004E7536">
      <w:pPr>
        <w:rPr>
          <w:rFonts w:ascii="Arial" w:hAnsi="Arial" w:cs="Arial"/>
        </w:rPr>
      </w:pPr>
    </w:p>
    <w:p w14:paraId="21D4DF9C" w14:textId="04694642" w:rsidR="004E7536" w:rsidRPr="004E7536" w:rsidRDefault="004E7536">
      <w:pPr>
        <w:rPr>
          <w:rFonts w:ascii="Arial" w:hAnsi="Arial" w:cs="Arial"/>
        </w:rPr>
      </w:pPr>
      <w:r w:rsidRPr="004E7536">
        <w:rPr>
          <w:rFonts w:ascii="Arial" w:hAnsi="Arial" w:cs="Arial"/>
          <w:b/>
          <w:bCs/>
        </w:rPr>
        <w:t>Supplemental Figure legends</w:t>
      </w:r>
    </w:p>
    <w:p w14:paraId="60768350" w14:textId="3D988115" w:rsidR="004E7536" w:rsidRPr="004E7536" w:rsidRDefault="004E7536">
      <w:pPr>
        <w:rPr>
          <w:rFonts w:ascii="Arial" w:hAnsi="Arial" w:cs="Arial"/>
        </w:rPr>
      </w:pPr>
    </w:p>
    <w:p w14:paraId="668508CC" w14:textId="36E9E74D" w:rsidR="004E7536" w:rsidRPr="004E7536" w:rsidRDefault="004E7536" w:rsidP="004E7536">
      <w:pPr>
        <w:spacing w:line="480" w:lineRule="auto"/>
        <w:rPr>
          <w:rFonts w:ascii="Arial" w:hAnsi="Arial" w:cs="Arial"/>
          <w:b/>
          <w:bCs/>
        </w:rPr>
      </w:pPr>
      <w:r w:rsidRPr="004E7536">
        <w:rPr>
          <w:rFonts w:ascii="Arial" w:eastAsia="Times" w:hAnsi="Arial" w:cs="Arial"/>
          <w:b/>
          <w:bCs/>
        </w:rPr>
        <w:t>Figure S1.</w:t>
      </w:r>
      <w:r w:rsidRPr="004E7536">
        <w:rPr>
          <w:rFonts w:ascii="Arial" w:eastAsia="Times" w:hAnsi="Arial" w:cs="Arial"/>
        </w:rPr>
        <w:t xml:space="preserve"> </w:t>
      </w:r>
      <w:r w:rsidRPr="004E7536">
        <w:rPr>
          <w:rFonts w:ascii="Arial" w:hAnsi="Arial" w:cs="Arial"/>
          <w:color w:val="202020"/>
          <w:shd w:val="clear" w:color="auto" w:fill="FFFFFF"/>
        </w:rPr>
        <w:t xml:space="preserve">Uncropped western blot detecting </w:t>
      </w:r>
      <w:r w:rsidRPr="004E7536">
        <w:rPr>
          <w:rFonts w:ascii="Arial" w:eastAsia="Times" w:hAnsi="Arial" w:cs="Arial"/>
          <w:iCs/>
        </w:rPr>
        <w:t>the activated forms of AURKA (</w:t>
      </w:r>
      <w:proofErr w:type="spellStart"/>
      <w:r w:rsidRPr="004E7536">
        <w:rPr>
          <w:rFonts w:ascii="Arial" w:eastAsia="Times" w:hAnsi="Arial" w:cs="Arial"/>
          <w:iCs/>
        </w:rPr>
        <w:t>pAURKA</w:t>
      </w:r>
      <w:proofErr w:type="spellEnd"/>
      <w:r w:rsidRPr="004E7536">
        <w:rPr>
          <w:rFonts w:ascii="Arial" w:eastAsia="Times" w:hAnsi="Arial" w:cs="Arial"/>
          <w:iCs/>
        </w:rPr>
        <w:t>) and AURKC (</w:t>
      </w:r>
      <w:proofErr w:type="spellStart"/>
      <w:r w:rsidRPr="004E7536">
        <w:rPr>
          <w:rFonts w:ascii="Arial" w:eastAsia="Times" w:hAnsi="Arial" w:cs="Arial"/>
          <w:iCs/>
        </w:rPr>
        <w:t>pAURKC</w:t>
      </w:r>
      <w:proofErr w:type="spellEnd"/>
      <w:r w:rsidRPr="004E7536">
        <w:rPr>
          <w:rFonts w:ascii="Arial" w:eastAsia="Times" w:hAnsi="Arial" w:cs="Arial"/>
          <w:iCs/>
        </w:rPr>
        <w:t xml:space="preserve">) </w:t>
      </w:r>
      <w:r w:rsidR="00A96BC7">
        <w:rPr>
          <w:rFonts w:ascii="Arial" w:eastAsia="Times" w:hAnsi="Arial" w:cs="Arial"/>
          <w:iCs/>
        </w:rPr>
        <w:t xml:space="preserve">(top) and alpha-tubulin (bottom) </w:t>
      </w:r>
      <w:r w:rsidRPr="004E7536">
        <w:rPr>
          <w:rFonts w:ascii="Arial" w:eastAsia="Times" w:hAnsi="Arial" w:cs="Arial"/>
          <w:iCs/>
        </w:rPr>
        <w:t>from oocytes treated with ZC</w:t>
      </w:r>
      <w:r w:rsidRPr="004E7536">
        <w:rPr>
          <w:rFonts w:ascii="Arial" w:hAnsi="Arial" w:cs="Arial"/>
          <w:color w:val="202020"/>
          <w:shd w:val="clear" w:color="auto" w:fill="FFFFFF"/>
        </w:rPr>
        <w:t xml:space="preserve"> and matured to </w:t>
      </w:r>
      <w:proofErr w:type="spellStart"/>
      <w:r w:rsidRPr="004E7536">
        <w:rPr>
          <w:rFonts w:ascii="Arial" w:hAnsi="Arial" w:cs="Arial"/>
          <w:color w:val="202020"/>
          <w:shd w:val="clear" w:color="auto" w:fill="FFFFFF"/>
        </w:rPr>
        <w:t>Met</w:t>
      </w:r>
      <w:proofErr w:type="spellEnd"/>
      <w:r w:rsidRPr="004E7536">
        <w:rPr>
          <w:rFonts w:ascii="Arial" w:hAnsi="Arial" w:cs="Arial"/>
          <w:color w:val="202020"/>
          <w:shd w:val="clear" w:color="auto" w:fill="FFFFFF"/>
        </w:rPr>
        <w:t xml:space="preserve"> I. Red box: Area shown </w:t>
      </w:r>
      <w:r w:rsidRPr="004E7536">
        <w:rPr>
          <w:rFonts w:ascii="Arial" w:hAnsi="Arial" w:cs="Arial"/>
          <w:color w:val="000000" w:themeColor="text1"/>
          <w:shd w:val="clear" w:color="auto" w:fill="FFFFFF"/>
        </w:rPr>
        <w:t>in </w:t>
      </w:r>
      <w:r w:rsidRPr="004E7536">
        <w:rPr>
          <w:rFonts w:ascii="Arial" w:eastAsiaTheme="minorEastAsia" w:hAnsi="Arial" w:cs="Arial"/>
          <w:color w:val="000000" w:themeColor="text1"/>
          <w:shd w:val="clear" w:color="auto" w:fill="FFFFFF"/>
        </w:rPr>
        <w:t>Fig 3A</w:t>
      </w:r>
      <w:r w:rsidRPr="004E7536">
        <w:rPr>
          <w:rFonts w:ascii="Arial" w:hAnsi="Arial" w:cs="Arial"/>
          <w:color w:val="000000" w:themeColor="text1"/>
          <w:shd w:val="clear" w:color="auto" w:fill="FFFFFF"/>
        </w:rPr>
        <w:t xml:space="preserve">. </w:t>
      </w:r>
      <w:r w:rsidRPr="004E7536">
        <w:rPr>
          <w:rFonts w:ascii="Arial" w:hAnsi="Arial" w:cs="Arial"/>
          <w:color w:val="202020"/>
          <w:shd w:val="clear" w:color="auto" w:fill="FFFFFF"/>
        </w:rPr>
        <w:t>Experiment repeated 3 times.</w:t>
      </w:r>
    </w:p>
    <w:p w14:paraId="07E8D724" w14:textId="47307C66" w:rsidR="004E7536" w:rsidRPr="004E7536" w:rsidRDefault="003E0280" w:rsidP="004E7536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noProof/>
          <w:lang w:val="en-IN" w:eastAsia="en-IN"/>
        </w:rPr>
        <w:drawing>
          <wp:inline distT="0" distB="0" distL="0" distR="0" wp14:anchorId="12DF0F47" wp14:editId="1ED75DA6">
            <wp:extent cx="4222115" cy="4197985"/>
            <wp:effectExtent l="0" t="0" r="6985" b="0"/>
            <wp:docPr id="1" name="Picture 1" descr="C:\Users\0003174\AppData\Local\Microsoft\Windows\INetCache\Content.Word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0003174\AppData\Local\Microsoft\Windows\INetCache\Content.Word\Fig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2115" cy="4197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3DE8C91" w14:textId="2664E66E" w:rsidR="004E7536" w:rsidRPr="004E7536" w:rsidRDefault="004E7536" w:rsidP="004E7536">
      <w:pPr>
        <w:spacing w:line="480" w:lineRule="auto"/>
        <w:rPr>
          <w:rFonts w:ascii="Arial" w:eastAsia="Times" w:hAnsi="Arial" w:cs="Arial"/>
        </w:rPr>
      </w:pPr>
      <w:r w:rsidRPr="004E7536">
        <w:rPr>
          <w:rFonts w:ascii="Arial" w:hAnsi="Arial" w:cs="Arial"/>
          <w:b/>
          <w:bCs/>
        </w:rPr>
        <w:t xml:space="preserve">Video S1. </w:t>
      </w:r>
      <w:r w:rsidRPr="004E7536">
        <w:rPr>
          <w:rFonts w:ascii="Arial" w:eastAsia="Times" w:hAnsi="Arial" w:cs="Arial"/>
        </w:rPr>
        <w:t>Dynamics of spindle formation in control and ZINC08918027 (ZC) treated oocytes. Time 0:00 represents the start of maturation from Prophase I arrest. DNA (H2B-mCHERRY), microtubule organizing centers (MTOCs, CDK5RAP2-EGFP), and microtubules (</w:t>
      </w:r>
      <w:proofErr w:type="spellStart"/>
      <w:r w:rsidRPr="004E7536">
        <w:rPr>
          <w:rFonts w:ascii="Arial" w:eastAsia="Times" w:hAnsi="Arial" w:cs="Arial"/>
        </w:rPr>
        <w:t>fluorogenic</w:t>
      </w:r>
      <w:proofErr w:type="spellEnd"/>
      <w:r w:rsidRPr="004E7536">
        <w:rPr>
          <w:rFonts w:ascii="Arial" w:eastAsia="Times" w:hAnsi="Arial" w:cs="Arial"/>
        </w:rPr>
        <w:t xml:space="preserve"> dye </w:t>
      </w:r>
      <w:proofErr w:type="spellStart"/>
      <w:r w:rsidRPr="004E7536">
        <w:rPr>
          <w:rFonts w:ascii="Arial" w:eastAsia="Times" w:hAnsi="Arial" w:cs="Arial"/>
        </w:rPr>
        <w:t>SiR</w:t>
      </w:r>
      <w:proofErr w:type="spellEnd"/>
      <w:r w:rsidRPr="004E7536">
        <w:rPr>
          <w:rFonts w:ascii="Arial" w:eastAsia="Times" w:hAnsi="Arial" w:cs="Arial"/>
        </w:rPr>
        <w:t xml:space="preserve">-tubulin). N = 10 oocytes/treatment </w:t>
      </w:r>
    </w:p>
    <w:p w14:paraId="4BC37FA6" w14:textId="77777777" w:rsidR="004E7536" w:rsidRPr="004E7536" w:rsidRDefault="004E7536" w:rsidP="004E7536">
      <w:pPr>
        <w:spacing w:line="480" w:lineRule="auto"/>
        <w:rPr>
          <w:rFonts w:ascii="Arial" w:eastAsia="Times" w:hAnsi="Arial" w:cs="Arial"/>
        </w:rPr>
      </w:pPr>
    </w:p>
    <w:p w14:paraId="1E9CE77C" w14:textId="77777777" w:rsidR="004E7536" w:rsidRPr="004E7536" w:rsidRDefault="004E7536">
      <w:pPr>
        <w:rPr>
          <w:rFonts w:ascii="Arial" w:hAnsi="Arial" w:cs="Arial"/>
        </w:rPr>
      </w:pPr>
    </w:p>
    <w:sectPr w:rsidR="004E7536" w:rsidRPr="004E7536" w:rsidSect="006157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536"/>
    <w:rsid w:val="00000B76"/>
    <w:rsid w:val="00001D46"/>
    <w:rsid w:val="0000227F"/>
    <w:rsid w:val="00003698"/>
    <w:rsid w:val="00004ACD"/>
    <w:rsid w:val="00005BFD"/>
    <w:rsid w:val="00007AF3"/>
    <w:rsid w:val="000136BF"/>
    <w:rsid w:val="00016301"/>
    <w:rsid w:val="00020677"/>
    <w:rsid w:val="00022808"/>
    <w:rsid w:val="00025992"/>
    <w:rsid w:val="0002767B"/>
    <w:rsid w:val="00030275"/>
    <w:rsid w:val="000319A3"/>
    <w:rsid w:val="00031A14"/>
    <w:rsid w:val="000405E1"/>
    <w:rsid w:val="000405ED"/>
    <w:rsid w:val="00042D6E"/>
    <w:rsid w:val="00043018"/>
    <w:rsid w:val="000475C1"/>
    <w:rsid w:val="00053347"/>
    <w:rsid w:val="00054DE5"/>
    <w:rsid w:val="0005650F"/>
    <w:rsid w:val="00057750"/>
    <w:rsid w:val="00057F47"/>
    <w:rsid w:val="00060AEB"/>
    <w:rsid w:val="00066D95"/>
    <w:rsid w:val="00070B5B"/>
    <w:rsid w:val="00072F4B"/>
    <w:rsid w:val="00076A9B"/>
    <w:rsid w:val="00080E5F"/>
    <w:rsid w:val="00090135"/>
    <w:rsid w:val="00095A1A"/>
    <w:rsid w:val="000A0206"/>
    <w:rsid w:val="000A68B8"/>
    <w:rsid w:val="000B1598"/>
    <w:rsid w:val="000D0242"/>
    <w:rsid w:val="000D2BA0"/>
    <w:rsid w:val="000D6807"/>
    <w:rsid w:val="000E1A8A"/>
    <w:rsid w:val="000E631D"/>
    <w:rsid w:val="000F4157"/>
    <w:rsid w:val="000F4E13"/>
    <w:rsid w:val="000F615A"/>
    <w:rsid w:val="00103791"/>
    <w:rsid w:val="0010432E"/>
    <w:rsid w:val="00107366"/>
    <w:rsid w:val="0011029B"/>
    <w:rsid w:val="001109B5"/>
    <w:rsid w:val="00117131"/>
    <w:rsid w:val="00122FCD"/>
    <w:rsid w:val="0012503B"/>
    <w:rsid w:val="00154486"/>
    <w:rsid w:val="00162FB2"/>
    <w:rsid w:val="001724B0"/>
    <w:rsid w:val="001810F3"/>
    <w:rsid w:val="00183892"/>
    <w:rsid w:val="00190530"/>
    <w:rsid w:val="00190696"/>
    <w:rsid w:val="001911FF"/>
    <w:rsid w:val="00193744"/>
    <w:rsid w:val="00195612"/>
    <w:rsid w:val="00196857"/>
    <w:rsid w:val="001A37FB"/>
    <w:rsid w:val="001A6439"/>
    <w:rsid w:val="001B519D"/>
    <w:rsid w:val="001C13AE"/>
    <w:rsid w:val="001C794C"/>
    <w:rsid w:val="001D07E3"/>
    <w:rsid w:val="001D21CB"/>
    <w:rsid w:val="001D2CD4"/>
    <w:rsid w:val="001D60FF"/>
    <w:rsid w:val="001F4369"/>
    <w:rsid w:val="002103AF"/>
    <w:rsid w:val="002135E5"/>
    <w:rsid w:val="00215A43"/>
    <w:rsid w:val="002225CD"/>
    <w:rsid w:val="00224876"/>
    <w:rsid w:val="00231E7E"/>
    <w:rsid w:val="00231FEA"/>
    <w:rsid w:val="00232387"/>
    <w:rsid w:val="00235432"/>
    <w:rsid w:val="0024051C"/>
    <w:rsid w:val="00240CCB"/>
    <w:rsid w:val="00242A32"/>
    <w:rsid w:val="002436EB"/>
    <w:rsid w:val="0024372B"/>
    <w:rsid w:val="002449D1"/>
    <w:rsid w:val="00252E7B"/>
    <w:rsid w:val="0025392B"/>
    <w:rsid w:val="00255799"/>
    <w:rsid w:val="002558D7"/>
    <w:rsid w:val="00256F83"/>
    <w:rsid w:val="002571C6"/>
    <w:rsid w:val="00257BC0"/>
    <w:rsid w:val="0026258C"/>
    <w:rsid w:val="00266691"/>
    <w:rsid w:val="00270EE2"/>
    <w:rsid w:val="00281D41"/>
    <w:rsid w:val="00287E0E"/>
    <w:rsid w:val="0029223A"/>
    <w:rsid w:val="0029462D"/>
    <w:rsid w:val="0029600D"/>
    <w:rsid w:val="002A1CD9"/>
    <w:rsid w:val="002A1E9E"/>
    <w:rsid w:val="002A25A9"/>
    <w:rsid w:val="002A4F45"/>
    <w:rsid w:val="002B0015"/>
    <w:rsid w:val="002B143D"/>
    <w:rsid w:val="002C45A8"/>
    <w:rsid w:val="002C53F0"/>
    <w:rsid w:val="002D470A"/>
    <w:rsid w:val="002E012F"/>
    <w:rsid w:val="002E3D59"/>
    <w:rsid w:val="002E528B"/>
    <w:rsid w:val="002E6830"/>
    <w:rsid w:val="002F041C"/>
    <w:rsid w:val="002F17EC"/>
    <w:rsid w:val="002F4DF5"/>
    <w:rsid w:val="002F695C"/>
    <w:rsid w:val="002F6FB8"/>
    <w:rsid w:val="00300B7E"/>
    <w:rsid w:val="003144B8"/>
    <w:rsid w:val="003213B2"/>
    <w:rsid w:val="00324D6D"/>
    <w:rsid w:val="00335EAF"/>
    <w:rsid w:val="00336E45"/>
    <w:rsid w:val="00337D56"/>
    <w:rsid w:val="00344C7F"/>
    <w:rsid w:val="0034768D"/>
    <w:rsid w:val="003503D3"/>
    <w:rsid w:val="00354EFD"/>
    <w:rsid w:val="00355B27"/>
    <w:rsid w:val="003605ED"/>
    <w:rsid w:val="00363CC5"/>
    <w:rsid w:val="00364CA6"/>
    <w:rsid w:val="003675E1"/>
    <w:rsid w:val="0037733D"/>
    <w:rsid w:val="003826C5"/>
    <w:rsid w:val="00387CDF"/>
    <w:rsid w:val="003A2DEB"/>
    <w:rsid w:val="003A41F0"/>
    <w:rsid w:val="003A57DC"/>
    <w:rsid w:val="003A7992"/>
    <w:rsid w:val="003B044A"/>
    <w:rsid w:val="003B180D"/>
    <w:rsid w:val="003B6D60"/>
    <w:rsid w:val="003C3225"/>
    <w:rsid w:val="003C6A54"/>
    <w:rsid w:val="003D3E9F"/>
    <w:rsid w:val="003D405D"/>
    <w:rsid w:val="003D4547"/>
    <w:rsid w:val="003E0280"/>
    <w:rsid w:val="003E4458"/>
    <w:rsid w:val="003F32E8"/>
    <w:rsid w:val="003F6A3F"/>
    <w:rsid w:val="003F744A"/>
    <w:rsid w:val="00405E58"/>
    <w:rsid w:val="00407A61"/>
    <w:rsid w:val="00411262"/>
    <w:rsid w:val="0041141F"/>
    <w:rsid w:val="00415002"/>
    <w:rsid w:val="00415152"/>
    <w:rsid w:val="00421651"/>
    <w:rsid w:val="00421867"/>
    <w:rsid w:val="00421D89"/>
    <w:rsid w:val="00426FC2"/>
    <w:rsid w:val="00431F07"/>
    <w:rsid w:val="004346B6"/>
    <w:rsid w:val="00440809"/>
    <w:rsid w:val="00441CFC"/>
    <w:rsid w:val="00441E18"/>
    <w:rsid w:val="004448B9"/>
    <w:rsid w:val="00453521"/>
    <w:rsid w:val="0045397F"/>
    <w:rsid w:val="00466048"/>
    <w:rsid w:val="00471BA9"/>
    <w:rsid w:val="00476217"/>
    <w:rsid w:val="00483B10"/>
    <w:rsid w:val="00483F50"/>
    <w:rsid w:val="00487C0E"/>
    <w:rsid w:val="00492FA4"/>
    <w:rsid w:val="004976FD"/>
    <w:rsid w:val="004B3FD7"/>
    <w:rsid w:val="004B45BB"/>
    <w:rsid w:val="004B607F"/>
    <w:rsid w:val="004B76A6"/>
    <w:rsid w:val="004C4BB3"/>
    <w:rsid w:val="004C657D"/>
    <w:rsid w:val="004C7B80"/>
    <w:rsid w:val="004D3D95"/>
    <w:rsid w:val="004D6319"/>
    <w:rsid w:val="004D6E48"/>
    <w:rsid w:val="004E22DB"/>
    <w:rsid w:val="004E4A8E"/>
    <w:rsid w:val="004E7536"/>
    <w:rsid w:val="004E77C9"/>
    <w:rsid w:val="004F7414"/>
    <w:rsid w:val="005004E9"/>
    <w:rsid w:val="00502470"/>
    <w:rsid w:val="00503ECF"/>
    <w:rsid w:val="005178AD"/>
    <w:rsid w:val="005232AC"/>
    <w:rsid w:val="00523E3A"/>
    <w:rsid w:val="00526EA2"/>
    <w:rsid w:val="00540A85"/>
    <w:rsid w:val="00544CCE"/>
    <w:rsid w:val="00552711"/>
    <w:rsid w:val="00554348"/>
    <w:rsid w:val="00554D32"/>
    <w:rsid w:val="005569A1"/>
    <w:rsid w:val="005630F1"/>
    <w:rsid w:val="00567BCC"/>
    <w:rsid w:val="00573C59"/>
    <w:rsid w:val="00574DD0"/>
    <w:rsid w:val="005804C9"/>
    <w:rsid w:val="00585F05"/>
    <w:rsid w:val="00585FBC"/>
    <w:rsid w:val="00596C6F"/>
    <w:rsid w:val="005978BC"/>
    <w:rsid w:val="005A0D41"/>
    <w:rsid w:val="005A14B8"/>
    <w:rsid w:val="005A26F8"/>
    <w:rsid w:val="005A574E"/>
    <w:rsid w:val="005B01B8"/>
    <w:rsid w:val="005B2695"/>
    <w:rsid w:val="005C1134"/>
    <w:rsid w:val="005C4A6E"/>
    <w:rsid w:val="005D5220"/>
    <w:rsid w:val="005D69FB"/>
    <w:rsid w:val="005E24C5"/>
    <w:rsid w:val="005E6BA5"/>
    <w:rsid w:val="005E6E1D"/>
    <w:rsid w:val="005F019A"/>
    <w:rsid w:val="005F7961"/>
    <w:rsid w:val="00601CEA"/>
    <w:rsid w:val="00602960"/>
    <w:rsid w:val="006074A3"/>
    <w:rsid w:val="006157EC"/>
    <w:rsid w:val="00615945"/>
    <w:rsid w:val="0061610D"/>
    <w:rsid w:val="0062251A"/>
    <w:rsid w:val="0062363A"/>
    <w:rsid w:val="00630130"/>
    <w:rsid w:val="00630BCA"/>
    <w:rsid w:val="00637663"/>
    <w:rsid w:val="006471DF"/>
    <w:rsid w:val="0065060D"/>
    <w:rsid w:val="00655520"/>
    <w:rsid w:val="0065646A"/>
    <w:rsid w:val="00656D53"/>
    <w:rsid w:val="00660672"/>
    <w:rsid w:val="00663CF3"/>
    <w:rsid w:val="00675828"/>
    <w:rsid w:val="00675EEC"/>
    <w:rsid w:val="00676559"/>
    <w:rsid w:val="00681482"/>
    <w:rsid w:val="006820D7"/>
    <w:rsid w:val="006822BE"/>
    <w:rsid w:val="00686AAB"/>
    <w:rsid w:val="0068738F"/>
    <w:rsid w:val="00692CCC"/>
    <w:rsid w:val="0069474C"/>
    <w:rsid w:val="00694D9E"/>
    <w:rsid w:val="006A1301"/>
    <w:rsid w:val="006A4784"/>
    <w:rsid w:val="006B01D3"/>
    <w:rsid w:val="006B1AEC"/>
    <w:rsid w:val="006B27A5"/>
    <w:rsid w:val="006B5129"/>
    <w:rsid w:val="006B6455"/>
    <w:rsid w:val="006B6BE6"/>
    <w:rsid w:val="006B73DF"/>
    <w:rsid w:val="006C6401"/>
    <w:rsid w:val="006C7031"/>
    <w:rsid w:val="006D09E1"/>
    <w:rsid w:val="006D155B"/>
    <w:rsid w:val="006D2650"/>
    <w:rsid w:val="006D4770"/>
    <w:rsid w:val="006E0860"/>
    <w:rsid w:val="006E4860"/>
    <w:rsid w:val="006E61FB"/>
    <w:rsid w:val="006F19B9"/>
    <w:rsid w:val="006F1FFC"/>
    <w:rsid w:val="006F4921"/>
    <w:rsid w:val="007021D4"/>
    <w:rsid w:val="00704D75"/>
    <w:rsid w:val="00707C8F"/>
    <w:rsid w:val="00710C9A"/>
    <w:rsid w:val="00712509"/>
    <w:rsid w:val="00714FD6"/>
    <w:rsid w:val="00717BAE"/>
    <w:rsid w:val="00720E6A"/>
    <w:rsid w:val="00725A90"/>
    <w:rsid w:val="007411B0"/>
    <w:rsid w:val="00742C4E"/>
    <w:rsid w:val="00746BAC"/>
    <w:rsid w:val="007614AF"/>
    <w:rsid w:val="007621E4"/>
    <w:rsid w:val="00762CFF"/>
    <w:rsid w:val="0076769F"/>
    <w:rsid w:val="00767A7D"/>
    <w:rsid w:val="00772FF4"/>
    <w:rsid w:val="00773CB4"/>
    <w:rsid w:val="00774A55"/>
    <w:rsid w:val="00776514"/>
    <w:rsid w:val="0078107F"/>
    <w:rsid w:val="0078159C"/>
    <w:rsid w:val="00782534"/>
    <w:rsid w:val="0078297D"/>
    <w:rsid w:val="00785AA3"/>
    <w:rsid w:val="00785B33"/>
    <w:rsid w:val="00793709"/>
    <w:rsid w:val="007A44D3"/>
    <w:rsid w:val="007B024F"/>
    <w:rsid w:val="007B150B"/>
    <w:rsid w:val="007B1B75"/>
    <w:rsid w:val="007B38AB"/>
    <w:rsid w:val="007B519C"/>
    <w:rsid w:val="007C2698"/>
    <w:rsid w:val="007C4D02"/>
    <w:rsid w:val="007C6081"/>
    <w:rsid w:val="007D21F5"/>
    <w:rsid w:val="007D338E"/>
    <w:rsid w:val="007D3DD5"/>
    <w:rsid w:val="007D437D"/>
    <w:rsid w:val="007D47F2"/>
    <w:rsid w:val="007D4F27"/>
    <w:rsid w:val="007E3304"/>
    <w:rsid w:val="007E6477"/>
    <w:rsid w:val="00800237"/>
    <w:rsid w:val="00801733"/>
    <w:rsid w:val="008026AF"/>
    <w:rsid w:val="00803D12"/>
    <w:rsid w:val="00812126"/>
    <w:rsid w:val="0082005B"/>
    <w:rsid w:val="00824D1C"/>
    <w:rsid w:val="00834737"/>
    <w:rsid w:val="008347BA"/>
    <w:rsid w:val="008410E4"/>
    <w:rsid w:val="008436F1"/>
    <w:rsid w:val="008511AA"/>
    <w:rsid w:val="00854C1F"/>
    <w:rsid w:val="00862AA5"/>
    <w:rsid w:val="00862D41"/>
    <w:rsid w:val="00863E68"/>
    <w:rsid w:val="00864768"/>
    <w:rsid w:val="00867285"/>
    <w:rsid w:val="00870A38"/>
    <w:rsid w:val="00877D8C"/>
    <w:rsid w:val="0089035D"/>
    <w:rsid w:val="00891E70"/>
    <w:rsid w:val="008930FD"/>
    <w:rsid w:val="008A2362"/>
    <w:rsid w:val="008A2F84"/>
    <w:rsid w:val="008B0F81"/>
    <w:rsid w:val="008B6036"/>
    <w:rsid w:val="008C1CDD"/>
    <w:rsid w:val="008C2C90"/>
    <w:rsid w:val="008C73C6"/>
    <w:rsid w:val="008D7D0B"/>
    <w:rsid w:val="008E0ADD"/>
    <w:rsid w:val="008E127C"/>
    <w:rsid w:val="008E38D1"/>
    <w:rsid w:val="008E5C64"/>
    <w:rsid w:val="008F1437"/>
    <w:rsid w:val="008F79A2"/>
    <w:rsid w:val="00917953"/>
    <w:rsid w:val="00924CDC"/>
    <w:rsid w:val="00925DF5"/>
    <w:rsid w:val="00927F01"/>
    <w:rsid w:val="00932B00"/>
    <w:rsid w:val="00933873"/>
    <w:rsid w:val="0093406F"/>
    <w:rsid w:val="00934974"/>
    <w:rsid w:val="0093590E"/>
    <w:rsid w:val="0093771C"/>
    <w:rsid w:val="00941DE8"/>
    <w:rsid w:val="00943B99"/>
    <w:rsid w:val="009465F0"/>
    <w:rsid w:val="00946D8C"/>
    <w:rsid w:val="009519F2"/>
    <w:rsid w:val="00952843"/>
    <w:rsid w:val="00954EE7"/>
    <w:rsid w:val="009559C6"/>
    <w:rsid w:val="00961026"/>
    <w:rsid w:val="00967135"/>
    <w:rsid w:val="0096741D"/>
    <w:rsid w:val="0097373B"/>
    <w:rsid w:val="00975C9A"/>
    <w:rsid w:val="0098018A"/>
    <w:rsid w:val="00980A58"/>
    <w:rsid w:val="00985226"/>
    <w:rsid w:val="00986A24"/>
    <w:rsid w:val="00994E80"/>
    <w:rsid w:val="009A5231"/>
    <w:rsid w:val="009B0AD1"/>
    <w:rsid w:val="009B2A7D"/>
    <w:rsid w:val="009B2D58"/>
    <w:rsid w:val="009B73AB"/>
    <w:rsid w:val="009C5ADA"/>
    <w:rsid w:val="009D063C"/>
    <w:rsid w:val="009F1B05"/>
    <w:rsid w:val="009F5EA5"/>
    <w:rsid w:val="009F6F94"/>
    <w:rsid w:val="00A0138B"/>
    <w:rsid w:val="00A01C5C"/>
    <w:rsid w:val="00A03889"/>
    <w:rsid w:val="00A05669"/>
    <w:rsid w:val="00A07A68"/>
    <w:rsid w:val="00A1106F"/>
    <w:rsid w:val="00A24F24"/>
    <w:rsid w:val="00A265FC"/>
    <w:rsid w:val="00A4777E"/>
    <w:rsid w:val="00A52544"/>
    <w:rsid w:val="00A57716"/>
    <w:rsid w:val="00A60A6F"/>
    <w:rsid w:val="00A615AD"/>
    <w:rsid w:val="00A620D4"/>
    <w:rsid w:val="00A6256D"/>
    <w:rsid w:val="00A63882"/>
    <w:rsid w:val="00A644CF"/>
    <w:rsid w:val="00A669E3"/>
    <w:rsid w:val="00A66F4C"/>
    <w:rsid w:val="00A7516A"/>
    <w:rsid w:val="00A75E71"/>
    <w:rsid w:val="00A76EFB"/>
    <w:rsid w:val="00A80E27"/>
    <w:rsid w:val="00A845FD"/>
    <w:rsid w:val="00A8786B"/>
    <w:rsid w:val="00A905F4"/>
    <w:rsid w:val="00A96BC7"/>
    <w:rsid w:val="00AA03B4"/>
    <w:rsid w:val="00AA25FF"/>
    <w:rsid w:val="00AA351B"/>
    <w:rsid w:val="00AA3E54"/>
    <w:rsid w:val="00AA5DD0"/>
    <w:rsid w:val="00AB54E7"/>
    <w:rsid w:val="00AC2D22"/>
    <w:rsid w:val="00AC3DB0"/>
    <w:rsid w:val="00AC5C8B"/>
    <w:rsid w:val="00AD1B82"/>
    <w:rsid w:val="00AD267B"/>
    <w:rsid w:val="00AD68F1"/>
    <w:rsid w:val="00AD744B"/>
    <w:rsid w:val="00AE22F0"/>
    <w:rsid w:val="00AF1794"/>
    <w:rsid w:val="00AF2F58"/>
    <w:rsid w:val="00AF4983"/>
    <w:rsid w:val="00AF7B41"/>
    <w:rsid w:val="00B009AD"/>
    <w:rsid w:val="00B02A81"/>
    <w:rsid w:val="00B044E2"/>
    <w:rsid w:val="00B11DBC"/>
    <w:rsid w:val="00B1540C"/>
    <w:rsid w:val="00B2473A"/>
    <w:rsid w:val="00B2574B"/>
    <w:rsid w:val="00B26242"/>
    <w:rsid w:val="00B27978"/>
    <w:rsid w:val="00B4214A"/>
    <w:rsid w:val="00B43015"/>
    <w:rsid w:val="00B51E76"/>
    <w:rsid w:val="00B52F9B"/>
    <w:rsid w:val="00B60C78"/>
    <w:rsid w:val="00B6605E"/>
    <w:rsid w:val="00B70B54"/>
    <w:rsid w:val="00B72212"/>
    <w:rsid w:val="00B76471"/>
    <w:rsid w:val="00B76C39"/>
    <w:rsid w:val="00B81727"/>
    <w:rsid w:val="00B85CAF"/>
    <w:rsid w:val="00B95A69"/>
    <w:rsid w:val="00BA41DB"/>
    <w:rsid w:val="00BB3564"/>
    <w:rsid w:val="00BB4D05"/>
    <w:rsid w:val="00BB6B75"/>
    <w:rsid w:val="00BC3EE8"/>
    <w:rsid w:val="00BD5203"/>
    <w:rsid w:val="00BD79CB"/>
    <w:rsid w:val="00BF1162"/>
    <w:rsid w:val="00BF4A1E"/>
    <w:rsid w:val="00BF5AB7"/>
    <w:rsid w:val="00BF7BBE"/>
    <w:rsid w:val="00C03030"/>
    <w:rsid w:val="00C07D5A"/>
    <w:rsid w:val="00C10BBA"/>
    <w:rsid w:val="00C12CE2"/>
    <w:rsid w:val="00C13451"/>
    <w:rsid w:val="00C20CF5"/>
    <w:rsid w:val="00C23E0D"/>
    <w:rsid w:val="00C2562C"/>
    <w:rsid w:val="00C32092"/>
    <w:rsid w:val="00C35866"/>
    <w:rsid w:val="00C36709"/>
    <w:rsid w:val="00C47078"/>
    <w:rsid w:val="00C47752"/>
    <w:rsid w:val="00C525FB"/>
    <w:rsid w:val="00C52ACB"/>
    <w:rsid w:val="00C67943"/>
    <w:rsid w:val="00C71223"/>
    <w:rsid w:val="00C7320F"/>
    <w:rsid w:val="00C73B03"/>
    <w:rsid w:val="00C77A5C"/>
    <w:rsid w:val="00C9593B"/>
    <w:rsid w:val="00C969C9"/>
    <w:rsid w:val="00CA7FBB"/>
    <w:rsid w:val="00CB4139"/>
    <w:rsid w:val="00CC30FF"/>
    <w:rsid w:val="00CC5378"/>
    <w:rsid w:val="00CD2F95"/>
    <w:rsid w:val="00CD53BE"/>
    <w:rsid w:val="00CD5DAC"/>
    <w:rsid w:val="00CD63C6"/>
    <w:rsid w:val="00CD7B1B"/>
    <w:rsid w:val="00CE76C4"/>
    <w:rsid w:val="00CF0D01"/>
    <w:rsid w:val="00CF2C7C"/>
    <w:rsid w:val="00D06137"/>
    <w:rsid w:val="00D073CE"/>
    <w:rsid w:val="00D20615"/>
    <w:rsid w:val="00D2068B"/>
    <w:rsid w:val="00D252EA"/>
    <w:rsid w:val="00D26379"/>
    <w:rsid w:val="00D2701B"/>
    <w:rsid w:val="00D3348E"/>
    <w:rsid w:val="00D409F6"/>
    <w:rsid w:val="00D4212A"/>
    <w:rsid w:val="00D4259A"/>
    <w:rsid w:val="00D434EF"/>
    <w:rsid w:val="00D54A4E"/>
    <w:rsid w:val="00D64D7D"/>
    <w:rsid w:val="00D67A57"/>
    <w:rsid w:val="00D729E4"/>
    <w:rsid w:val="00D73A10"/>
    <w:rsid w:val="00D82D8F"/>
    <w:rsid w:val="00D86B4E"/>
    <w:rsid w:val="00D8745B"/>
    <w:rsid w:val="00D91938"/>
    <w:rsid w:val="00D96676"/>
    <w:rsid w:val="00D971B4"/>
    <w:rsid w:val="00D972EC"/>
    <w:rsid w:val="00DA2B16"/>
    <w:rsid w:val="00DA341E"/>
    <w:rsid w:val="00DB2E17"/>
    <w:rsid w:val="00DB66E4"/>
    <w:rsid w:val="00DB6D44"/>
    <w:rsid w:val="00DC025D"/>
    <w:rsid w:val="00DC22D1"/>
    <w:rsid w:val="00DC4EDF"/>
    <w:rsid w:val="00DC583D"/>
    <w:rsid w:val="00DC76D7"/>
    <w:rsid w:val="00DC7F6E"/>
    <w:rsid w:val="00DE6DC8"/>
    <w:rsid w:val="00DF46B3"/>
    <w:rsid w:val="00DF66A8"/>
    <w:rsid w:val="00E01395"/>
    <w:rsid w:val="00E0376E"/>
    <w:rsid w:val="00E05E1A"/>
    <w:rsid w:val="00E16B04"/>
    <w:rsid w:val="00E205DE"/>
    <w:rsid w:val="00E24371"/>
    <w:rsid w:val="00E314A0"/>
    <w:rsid w:val="00E45235"/>
    <w:rsid w:val="00E504B0"/>
    <w:rsid w:val="00E535AD"/>
    <w:rsid w:val="00E54C78"/>
    <w:rsid w:val="00E557BD"/>
    <w:rsid w:val="00E55DF8"/>
    <w:rsid w:val="00E60509"/>
    <w:rsid w:val="00E8352F"/>
    <w:rsid w:val="00E86765"/>
    <w:rsid w:val="00E876DE"/>
    <w:rsid w:val="00E90AF0"/>
    <w:rsid w:val="00E914CD"/>
    <w:rsid w:val="00E921A8"/>
    <w:rsid w:val="00E9697C"/>
    <w:rsid w:val="00EB6286"/>
    <w:rsid w:val="00EE0C7E"/>
    <w:rsid w:val="00EE3662"/>
    <w:rsid w:val="00EF3C08"/>
    <w:rsid w:val="00EF7D83"/>
    <w:rsid w:val="00F0272B"/>
    <w:rsid w:val="00F05D90"/>
    <w:rsid w:val="00F0780B"/>
    <w:rsid w:val="00F11F45"/>
    <w:rsid w:val="00F127AC"/>
    <w:rsid w:val="00F13D87"/>
    <w:rsid w:val="00F16CC8"/>
    <w:rsid w:val="00F2482D"/>
    <w:rsid w:val="00F2597D"/>
    <w:rsid w:val="00F26095"/>
    <w:rsid w:val="00F260D4"/>
    <w:rsid w:val="00F31BFE"/>
    <w:rsid w:val="00F40235"/>
    <w:rsid w:val="00F402F8"/>
    <w:rsid w:val="00F40423"/>
    <w:rsid w:val="00F559A1"/>
    <w:rsid w:val="00F56510"/>
    <w:rsid w:val="00F60F70"/>
    <w:rsid w:val="00F65763"/>
    <w:rsid w:val="00F65DC0"/>
    <w:rsid w:val="00F662E2"/>
    <w:rsid w:val="00F7768C"/>
    <w:rsid w:val="00F837B4"/>
    <w:rsid w:val="00F8494A"/>
    <w:rsid w:val="00F85155"/>
    <w:rsid w:val="00F92B57"/>
    <w:rsid w:val="00F93D72"/>
    <w:rsid w:val="00FA6DB5"/>
    <w:rsid w:val="00FC0471"/>
    <w:rsid w:val="00FC23C1"/>
    <w:rsid w:val="00FC3344"/>
    <w:rsid w:val="00FC7E44"/>
    <w:rsid w:val="00FE10F4"/>
    <w:rsid w:val="00FF026D"/>
    <w:rsid w:val="00FF4B2C"/>
    <w:rsid w:val="00FF4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9A988"/>
  <w15:chartTrackingRefBased/>
  <w15:docId w15:val="{D64CC1C0-4603-7D44-88A6-5003648E3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E753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E753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9</Words>
  <Characters>511</Characters>
  <Application>Microsoft Office Word</Application>
  <DocSecurity>0</DocSecurity>
  <Lines>4</Lines>
  <Paragraphs>1</Paragraphs>
  <ScaleCrop>false</ScaleCrop>
  <Company>Rutgers University</Company>
  <LinksUpToDate>false</LinksUpToDate>
  <CharactersWithSpaces>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Schindler</dc:creator>
  <cp:keywords/>
  <dc:description/>
  <cp:lastModifiedBy>Maria Flora V.</cp:lastModifiedBy>
  <cp:revision>3</cp:revision>
  <dcterms:created xsi:type="dcterms:W3CDTF">2022-02-14T14:19:00Z</dcterms:created>
  <dcterms:modified xsi:type="dcterms:W3CDTF">2022-03-02T04:56:00Z</dcterms:modified>
</cp:coreProperties>
</file>